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F12CE" w14:textId="29257FE2" w:rsidR="00345BE2" w:rsidRDefault="00345BE2" w:rsidP="0034704A">
      <w:pPr>
        <w:pStyle w:val="Ingenafstand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9636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1</w:t>
      </w:r>
    </w:p>
    <w:p w14:paraId="1EA7C97C" w14:textId="77777777" w:rsidR="0034704A" w:rsidRPr="00896363" w:rsidRDefault="0034704A" w:rsidP="0034704A">
      <w:pPr>
        <w:pStyle w:val="Ingenafstand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DB13616" w14:textId="77777777" w:rsidR="00737805" w:rsidRPr="00896363" w:rsidRDefault="00F35A70" w:rsidP="0034704A">
      <w:pPr>
        <w:pStyle w:val="Ingenafstand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u w:val="single"/>
          <w:lang w:val="en-US"/>
        </w:rPr>
        <w:t>Inclusion criteria:</w:t>
      </w:r>
    </w:p>
    <w:p w14:paraId="7274CE3E" w14:textId="77777777" w:rsidR="00F35A70" w:rsidRPr="00896363" w:rsidRDefault="00F35A70" w:rsidP="00BD1AA4">
      <w:pPr>
        <w:pStyle w:val="Ingenafstand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Age ≥ 50 years</w:t>
      </w:r>
    </w:p>
    <w:p w14:paraId="06192214" w14:textId="17B7EDFC" w:rsidR="00F35A70" w:rsidRDefault="00F35A70" w:rsidP="00BD1AA4">
      <w:pPr>
        <w:pStyle w:val="Ingenafstand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Has given written informed consent</w:t>
      </w:r>
    </w:p>
    <w:p w14:paraId="06319EDD" w14:textId="77777777" w:rsidR="00896363" w:rsidRPr="00896363" w:rsidRDefault="00896363" w:rsidP="0034704A">
      <w:pPr>
        <w:pStyle w:val="Ingenafstand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3D0EFE" w14:textId="77777777" w:rsidR="00F35A70" w:rsidRPr="00896363" w:rsidRDefault="00F35A70" w:rsidP="0034704A">
      <w:pPr>
        <w:pStyle w:val="Ingenafstand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u w:val="single"/>
          <w:lang w:val="en-US"/>
        </w:rPr>
        <w:t>Exclusion criteria:</w:t>
      </w:r>
    </w:p>
    <w:p w14:paraId="7A74E2D0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Intracerebral hemorrhage</w:t>
      </w:r>
    </w:p>
    <w:p w14:paraId="712E3CC5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Subdural / epidural hemorrhage</w:t>
      </w:r>
    </w:p>
    <w:p w14:paraId="15DE5179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Subarachnoid hemorrhage</w:t>
      </w:r>
    </w:p>
    <w:p w14:paraId="0CE844D5" w14:textId="7C7A0F56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Previously major structural damage to the brain (</w:t>
      </w:r>
      <w:r w:rsidR="00503711" w:rsidRPr="00896363">
        <w:rPr>
          <w:rFonts w:ascii="Times New Roman" w:hAnsi="Times New Roman" w:cs="Times New Roman"/>
          <w:sz w:val="24"/>
          <w:szCs w:val="24"/>
          <w:lang w:val="en-US"/>
        </w:rPr>
        <w:t>e.g.</w:t>
      </w:r>
      <w:r w:rsidRPr="00896363">
        <w:rPr>
          <w:rFonts w:ascii="Times New Roman" w:hAnsi="Times New Roman" w:cs="Times New Roman"/>
          <w:sz w:val="24"/>
          <w:szCs w:val="24"/>
          <w:lang w:val="en-US"/>
        </w:rPr>
        <w:t xml:space="preserve"> sequelae after large stroke or brain surgery)</w:t>
      </w:r>
    </w:p>
    <w:p w14:paraId="45A569DC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Type 1 diabetes</w:t>
      </w:r>
    </w:p>
    <w:p w14:paraId="75DAE586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Type 2 diabetes</w:t>
      </w:r>
    </w:p>
    <w:p w14:paraId="69A44641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Known atrial fibrillation</w:t>
      </w:r>
    </w:p>
    <w:p w14:paraId="5E282020" w14:textId="41F6AA16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Known stenosis of</w:t>
      </w:r>
      <w:r w:rsidR="0050371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96363">
        <w:rPr>
          <w:rFonts w:ascii="Times New Roman" w:hAnsi="Times New Roman" w:cs="Times New Roman"/>
          <w:sz w:val="24"/>
          <w:szCs w:val="24"/>
          <w:lang w:val="en-US"/>
        </w:rPr>
        <w:t xml:space="preserve"> carotid arteries above 50 % </w:t>
      </w:r>
    </w:p>
    <w:p w14:paraId="446556C6" w14:textId="2EE7E848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 xml:space="preserve">Known allergy to GLP-1RA </w:t>
      </w:r>
    </w:p>
    <w:p w14:paraId="7EBEBA06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Hepatic impairment (ALT &gt; 3 x upper normal limit)</w:t>
      </w:r>
    </w:p>
    <w:p w14:paraId="75F37F0C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Renal impairment (eGFR &lt; 30 ml/min)</w:t>
      </w:r>
    </w:p>
    <w:p w14:paraId="195DEDC4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Inflammatory bowel disease</w:t>
      </w:r>
    </w:p>
    <w:p w14:paraId="43773C2A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Previous pancreatitis</w:t>
      </w:r>
    </w:p>
    <w:p w14:paraId="504BE76E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Heart failure (NYHA class 3-4)</w:t>
      </w:r>
    </w:p>
    <w:p w14:paraId="0AFA4E71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Pregnancy or lactation</w:t>
      </w:r>
    </w:p>
    <w:p w14:paraId="3F9FF29C" w14:textId="45943498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 xml:space="preserve">Patient is not expected to co-operate </w:t>
      </w:r>
      <w:r w:rsidR="00503711">
        <w:rPr>
          <w:rFonts w:ascii="Times New Roman" w:hAnsi="Times New Roman" w:cs="Times New Roman"/>
          <w:sz w:val="24"/>
          <w:szCs w:val="24"/>
          <w:lang w:val="en-US"/>
        </w:rPr>
        <w:t>according to trial specific investigations</w:t>
      </w:r>
    </w:p>
    <w:p w14:paraId="762B0EEE" w14:textId="77777777" w:rsidR="00F35A70" w:rsidRPr="00896363" w:rsidRDefault="00F35A70" w:rsidP="00BD1AA4">
      <w:pPr>
        <w:pStyle w:val="Ingenafstand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6363">
        <w:rPr>
          <w:rFonts w:ascii="Times New Roman" w:hAnsi="Times New Roman" w:cs="Times New Roman"/>
          <w:sz w:val="24"/>
          <w:szCs w:val="24"/>
          <w:lang w:val="en-US"/>
        </w:rPr>
        <w:t>Visualization of the middle cerebral artery bilaterally by transcranial Doppler is not possible</w:t>
      </w:r>
    </w:p>
    <w:sectPr w:rsidR="00F35A70" w:rsidRPr="0089636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ABB87" w14:textId="77777777" w:rsidR="00F35A70" w:rsidRDefault="00F35A70" w:rsidP="00F35A70">
      <w:pPr>
        <w:spacing w:after="0" w:line="240" w:lineRule="auto"/>
      </w:pPr>
      <w:r>
        <w:separator/>
      </w:r>
    </w:p>
  </w:endnote>
  <w:endnote w:type="continuationSeparator" w:id="0">
    <w:p w14:paraId="3E0C4C5A" w14:textId="77777777" w:rsidR="00F35A70" w:rsidRDefault="00F35A70" w:rsidP="00F35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3774B8" w14:textId="77777777" w:rsidR="00F35A70" w:rsidRDefault="00F35A7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A3811" w14:textId="77777777" w:rsidR="00F35A70" w:rsidRDefault="00F35A7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BB8BDD" w14:textId="77777777" w:rsidR="00F35A70" w:rsidRDefault="00F35A7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8AC81" w14:textId="77777777" w:rsidR="00F35A70" w:rsidRDefault="00F35A70" w:rsidP="00F35A70">
      <w:pPr>
        <w:spacing w:after="0" w:line="240" w:lineRule="auto"/>
      </w:pPr>
      <w:r>
        <w:separator/>
      </w:r>
    </w:p>
  </w:footnote>
  <w:footnote w:type="continuationSeparator" w:id="0">
    <w:p w14:paraId="5FAFCF94" w14:textId="77777777" w:rsidR="00F35A70" w:rsidRDefault="00F35A70" w:rsidP="00F35A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851ED" w14:textId="77777777" w:rsidR="00F35A70" w:rsidRDefault="00F35A7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77A94E" w14:textId="77777777" w:rsidR="00F35A70" w:rsidRDefault="00F35A7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29BDFC" w14:textId="77777777" w:rsidR="00F35A70" w:rsidRDefault="00F35A7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C1427FD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154CE1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851288"/>
    <w:multiLevelType w:val="hybridMultilevel"/>
    <w:tmpl w:val="8B0831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D661A"/>
    <w:multiLevelType w:val="hybridMultilevel"/>
    <w:tmpl w:val="267A963E"/>
    <w:lvl w:ilvl="0" w:tplc="FE30225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  <w:color w:val="333333"/>
        <w:sz w:val="21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A2424"/>
    <w:multiLevelType w:val="hybridMultilevel"/>
    <w:tmpl w:val="248C528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0003D"/>
    <w:multiLevelType w:val="hybridMultilevel"/>
    <w:tmpl w:val="952E98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5B7C5C"/>
    <w:multiLevelType w:val="hybridMultilevel"/>
    <w:tmpl w:val="3BAC8E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20194F"/>
    <w:multiLevelType w:val="hybridMultilevel"/>
    <w:tmpl w:val="59EAF2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70"/>
    <w:rsid w:val="00345BE2"/>
    <w:rsid w:val="0034704A"/>
    <w:rsid w:val="00482DC5"/>
    <w:rsid w:val="00503711"/>
    <w:rsid w:val="00567823"/>
    <w:rsid w:val="00737805"/>
    <w:rsid w:val="00896363"/>
    <w:rsid w:val="00BD1AA4"/>
    <w:rsid w:val="00F3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CC03D96"/>
  <w15:chartTrackingRefBased/>
  <w15:docId w15:val="{2ED5CA64-95BD-4FEB-A58C-209A6DBC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35A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35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35A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35A70"/>
    <w:pPr>
      <w:ind w:left="720"/>
      <w:contextualSpacing/>
    </w:pPr>
  </w:style>
  <w:style w:type="paragraph" w:styleId="Opstilling-punkttegn">
    <w:name w:val="List Bullet"/>
    <w:basedOn w:val="Normal"/>
    <w:uiPriority w:val="99"/>
    <w:semiHidden/>
    <w:unhideWhenUsed/>
    <w:rsid w:val="00F35A70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F35A70"/>
    <w:pPr>
      <w:numPr>
        <w:numId w:val="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35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35A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35A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F35A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35A70"/>
  </w:style>
  <w:style w:type="paragraph" w:styleId="Sidefod">
    <w:name w:val="footer"/>
    <w:basedOn w:val="Normal"/>
    <w:link w:val="SidefodTegn"/>
    <w:uiPriority w:val="99"/>
    <w:unhideWhenUsed/>
    <w:rsid w:val="00F35A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35A70"/>
  </w:style>
  <w:style w:type="paragraph" w:styleId="Ingenafstand">
    <w:name w:val="No Spacing"/>
    <w:uiPriority w:val="1"/>
    <w:qFormat/>
    <w:rsid w:val="008963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48C01-5C2A-4957-9478-B0AFEE229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8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ils Erik Krogh Ölmestig</dc:creator>
  <cp:keywords/>
  <dc:description/>
  <cp:lastModifiedBy>Joakim Nils Erik Krogh Ölmestig</cp:lastModifiedBy>
  <cp:revision>6</cp:revision>
  <dcterms:created xsi:type="dcterms:W3CDTF">2021-06-15T07:34:00Z</dcterms:created>
  <dcterms:modified xsi:type="dcterms:W3CDTF">2022-03-18T09:50:00Z</dcterms:modified>
</cp:coreProperties>
</file>